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243E4" w14:textId="53FEE062" w:rsidR="00C22A84" w:rsidRPr="00EB6551" w:rsidRDefault="00EE58DA">
      <w:pPr>
        <w:rPr>
          <w:color w:val="000000" w:themeColor="text1"/>
        </w:rPr>
      </w:pPr>
      <w:r w:rsidRPr="00EB6551">
        <w:rPr>
          <w:color w:val="000000" w:themeColor="text1"/>
        </w:rPr>
        <w:t xml:space="preserve">Table </w:t>
      </w:r>
      <w:r w:rsidR="004C61BC">
        <w:rPr>
          <w:color w:val="000000" w:themeColor="text1"/>
        </w:rPr>
        <w:t>S</w:t>
      </w:r>
      <w:r w:rsidRPr="00EB6551">
        <w:rPr>
          <w:color w:val="000000" w:themeColor="text1"/>
        </w:rPr>
        <w:t>1 Strains and plasmids used in this study</w:t>
      </w:r>
    </w:p>
    <w:p w14:paraId="484513DD" w14:textId="77777777" w:rsidR="0069248D" w:rsidRPr="00EB6551" w:rsidRDefault="0069248D">
      <w:pPr>
        <w:rPr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245"/>
        <w:gridCol w:w="1927"/>
      </w:tblGrid>
      <w:tr w:rsidR="00EB6551" w:rsidRPr="00EB6551" w14:paraId="2948E7B5" w14:textId="77777777" w:rsidTr="00EB6551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4CEB051" w14:textId="4CB5891C" w:rsidR="001C0F68" w:rsidRPr="00EB6551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Strain</w:t>
            </w:r>
            <w:r w:rsidR="0069248D" w:rsidRPr="00EB6551">
              <w:rPr>
                <w:rFonts w:eastAsia="Kai" w:hint="eastAsia"/>
                <w:color w:val="000000" w:themeColor="text1"/>
                <w:sz w:val="18"/>
                <w:szCs w:val="18"/>
              </w:rPr>
              <w:t>s</w:t>
            </w:r>
            <w:r w:rsidR="00D320E7" w:rsidRPr="00EB6551">
              <w:rPr>
                <w:rFonts w:eastAsia="Kai"/>
                <w:color w:val="000000" w:themeColor="text1"/>
                <w:sz w:val="18"/>
                <w:szCs w:val="18"/>
              </w:rPr>
              <w:t xml:space="preserve"> and </w:t>
            </w:r>
            <w:r w:rsidR="0069248D" w:rsidRPr="00EB6551">
              <w:rPr>
                <w:rFonts w:eastAsia="Kai"/>
                <w:color w:val="000000" w:themeColor="text1"/>
                <w:sz w:val="18"/>
                <w:szCs w:val="18"/>
              </w:rPr>
              <w:t>plasmid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584ED73D" w14:textId="53CC45B6" w:rsidR="001C0F68" w:rsidRPr="00EB6551" w:rsidRDefault="0069248D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Genotype</w:t>
            </w:r>
            <w:r w:rsidR="00CB7847" w:rsidRPr="00EB6551">
              <w:rPr>
                <w:rFonts w:eastAsia="Kai"/>
                <w:color w:val="000000" w:themeColor="text1"/>
                <w:sz w:val="18"/>
                <w:szCs w:val="18"/>
              </w:rPr>
              <w:t xml:space="preserve"> </w:t>
            </w:r>
            <w:r w:rsidR="00CB7847" w:rsidRPr="00EB6551">
              <w:rPr>
                <w:rFonts w:eastAsia="Kai" w:hint="eastAsia"/>
                <w:color w:val="000000" w:themeColor="text1"/>
                <w:sz w:val="18"/>
                <w:szCs w:val="18"/>
              </w:rPr>
              <w:t>or</w:t>
            </w:r>
            <w:r w:rsidR="00CB7847" w:rsidRPr="00EB6551">
              <w:rPr>
                <w:rFonts w:eastAsia="Kai"/>
                <w:color w:val="000000" w:themeColor="text1"/>
                <w:sz w:val="18"/>
                <w:szCs w:val="18"/>
              </w:rPr>
              <w:t xml:space="preserve"> 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properties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63A41866" w14:textId="3E973BAD" w:rsidR="001C0F68" w:rsidRPr="00EB6551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Source</w:t>
            </w:r>
            <w:r w:rsidR="00CB7847" w:rsidRPr="00EB6551">
              <w:rPr>
                <w:rFonts w:eastAsia="Kai"/>
                <w:color w:val="000000" w:themeColor="text1"/>
                <w:sz w:val="18"/>
                <w:szCs w:val="18"/>
              </w:rPr>
              <w:t xml:space="preserve"> or 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EB6551" w:rsidRPr="00EB6551" w14:paraId="47A7FE77" w14:textId="77777777" w:rsidTr="00EB6551">
        <w:tc>
          <w:tcPr>
            <w:tcW w:w="9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262D64" w14:textId="369629C2" w:rsidR="001C0F68" w:rsidRPr="00EB6551" w:rsidRDefault="001C0F68" w:rsidP="007733E5">
            <w:pPr>
              <w:spacing w:line="300" w:lineRule="auto"/>
              <w:rPr>
                <w:rFonts w:eastAsia="Kai"/>
                <w:i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i/>
                <w:color w:val="000000" w:themeColor="text1"/>
                <w:sz w:val="18"/>
                <w:szCs w:val="18"/>
              </w:rPr>
              <w:t>C. neoforma</w:t>
            </w:r>
            <w:r w:rsidR="0069248D" w:rsidRPr="00EB6551">
              <w:rPr>
                <w:rFonts w:eastAsia="Kai" w:hint="eastAsia"/>
                <w:i/>
                <w:color w:val="000000" w:themeColor="text1"/>
                <w:sz w:val="18"/>
                <w:szCs w:val="18"/>
              </w:rPr>
              <w:t>n</w:t>
            </w:r>
            <w:r w:rsidRPr="00EB6551">
              <w:rPr>
                <w:rFonts w:eastAsia="Kai"/>
                <w:i/>
                <w:color w:val="000000" w:themeColor="text1"/>
                <w:sz w:val="18"/>
                <w:szCs w:val="18"/>
              </w:rPr>
              <w:t>s</w:t>
            </w:r>
          </w:p>
        </w:tc>
      </w:tr>
      <w:tr w:rsidR="00EB6551" w:rsidRPr="00EB6551" w14:paraId="7A1A47F4" w14:textId="77777777" w:rsidTr="00EB6551">
        <w:tc>
          <w:tcPr>
            <w:tcW w:w="1838" w:type="dxa"/>
            <w:tcBorders>
              <w:top w:val="single" w:sz="4" w:space="0" w:color="auto"/>
            </w:tcBorders>
          </w:tcPr>
          <w:p w14:paraId="12D9EA5C" w14:textId="77777777" w:rsidR="001C0F68" w:rsidRPr="00EB6551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H99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4D0077B4" w14:textId="77777777" w:rsidR="001C0F68" w:rsidRPr="00EB6551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i/>
                <w:color w:val="000000" w:themeColor="text1"/>
                <w:sz w:val="18"/>
                <w:szCs w:val="18"/>
              </w:rPr>
              <w:t>MAT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α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25FD1BA5" w14:textId="13D3909A" w:rsidR="001C0F68" w:rsidRPr="00EB6551" w:rsidRDefault="00EB6551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ZXJmZWN0PC9BdXRob3I+PFllYXI+MTk5MzwvWWVhcj48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</w:fldData>
              </w:fldCha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ZXJmZWN0PC9BdXRob3I+PFllYXI+MTk5MzwvWWVhcj48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</w:fldData>
              </w:fldCha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separate"/>
            </w:r>
            <w:r w:rsidRPr="00EB6551">
              <w:rPr>
                <w:rFonts w:eastAsia="Kai"/>
                <w:noProof/>
                <w:color w:val="000000" w:themeColor="text1"/>
                <w:sz w:val="18"/>
                <w:szCs w:val="18"/>
              </w:rPr>
              <w:t>(Perfect et al., 1993)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EB6551" w:rsidRPr="00EB6551" w14:paraId="25B03DE1" w14:textId="77777777" w:rsidTr="00EB6551">
        <w:tc>
          <w:tcPr>
            <w:tcW w:w="1838" w:type="dxa"/>
          </w:tcPr>
          <w:p w14:paraId="5D4752A0" w14:textId="77777777" w:rsidR="001C0F68" w:rsidRPr="00EB6551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KN99</w:t>
            </w:r>
            <w:r w:rsidRPr="00EB6551">
              <w:rPr>
                <w:rFonts w:eastAsia="Kai"/>
                <w:b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245" w:type="dxa"/>
          </w:tcPr>
          <w:p w14:paraId="1439AF0D" w14:textId="77777777" w:rsidR="001C0F68" w:rsidRPr="00EB6551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proofErr w:type="spellStart"/>
            <w:r w:rsidRPr="00EB6551">
              <w:rPr>
                <w:rFonts w:eastAsia="Kai"/>
                <w:i/>
                <w:color w:val="000000" w:themeColor="text1"/>
                <w:sz w:val="18"/>
                <w:szCs w:val="18"/>
              </w:rPr>
              <w:t>MAT</w:t>
            </w:r>
            <w:r w:rsidRPr="00EB6551">
              <w:rPr>
                <w:rFonts w:eastAsia="Kai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927" w:type="dxa"/>
          </w:tcPr>
          <w:p w14:paraId="03FD40EC" w14:textId="5BCF72E0" w:rsidR="001C0F68" w:rsidRPr="00EB6551" w:rsidRDefault="00EB6551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aWVsc2VuPC9BdXRob3I+PFllYXI+MjAwMzwvWWVhcj48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</w:fldData>
              </w:fldCha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aWVsc2VuPC9BdXRob3I+PFllYXI+MjAwMzwvWWVhcj48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</w:fldData>
              </w:fldCha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separate"/>
            </w:r>
            <w:r w:rsidRPr="00EB6551">
              <w:rPr>
                <w:rFonts w:eastAsia="Kai"/>
                <w:noProof/>
                <w:color w:val="000000" w:themeColor="text1"/>
                <w:sz w:val="18"/>
                <w:szCs w:val="18"/>
              </w:rPr>
              <w:t>(Nielsen et al., 2003)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EB6551" w:rsidRPr="00EB6551" w14:paraId="799D2873" w14:textId="77777777" w:rsidTr="00EB6551">
        <w:tc>
          <w:tcPr>
            <w:tcW w:w="1838" w:type="dxa"/>
            <w:vAlign w:val="bottom"/>
          </w:tcPr>
          <w:p w14:paraId="7542B7A7" w14:textId="30B088D2" w:rsidR="001C0F68" w:rsidRPr="00EB6551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TBL</w:t>
            </w:r>
            <w:r w:rsidR="00D62B3C" w:rsidRPr="00EB6551">
              <w:rPr>
                <w:rFonts w:eastAsia="SimSu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245" w:type="dxa"/>
            <w:vAlign w:val="bottom"/>
          </w:tcPr>
          <w:p w14:paraId="1B8C767C" w14:textId="73BAF75A" w:rsidR="001C0F68" w:rsidRPr="00EB6551" w:rsidRDefault="001C0F68" w:rsidP="007733E5">
            <w:pPr>
              <w:spacing w:line="30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α </w:t>
            </w:r>
            <w:r w:rsidR="00D62B3C"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proofErr w:type="gramStart"/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76AA2D6A" w14:textId="77777777" w:rsidR="001C0F68" w:rsidRPr="00EB6551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EB6551" w:rsidRPr="00EB6551" w14:paraId="5BDF1CBF" w14:textId="77777777" w:rsidTr="00EB6551">
        <w:tc>
          <w:tcPr>
            <w:tcW w:w="1838" w:type="dxa"/>
            <w:vAlign w:val="bottom"/>
          </w:tcPr>
          <w:p w14:paraId="1D25C82E" w14:textId="22601BEE" w:rsidR="001C0F68" w:rsidRPr="00EB6551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TBL</w:t>
            </w:r>
            <w:r w:rsidR="00D62B3C" w:rsidRPr="00EB6551">
              <w:rPr>
                <w:rFonts w:eastAsia="SimSu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245" w:type="dxa"/>
            <w:vAlign w:val="bottom"/>
          </w:tcPr>
          <w:p w14:paraId="4D7D3EB0" w14:textId="5F34EA48" w:rsidR="001C0F68" w:rsidRPr="00EB6551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proofErr w:type="spellStart"/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EB6551">
              <w:rPr>
                <w:rFonts w:eastAsia="SimSun"/>
                <w:b/>
                <w:bCs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D62B3C"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proofErr w:type="gramStart"/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58DAC5B2" w14:textId="77777777" w:rsidR="001C0F68" w:rsidRPr="00EB6551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EB6551" w:rsidRPr="00EB6551" w14:paraId="7C8649D7" w14:textId="77777777" w:rsidTr="00EB6551">
        <w:tc>
          <w:tcPr>
            <w:tcW w:w="1838" w:type="dxa"/>
            <w:vAlign w:val="bottom"/>
          </w:tcPr>
          <w:p w14:paraId="195EB87C" w14:textId="7056ADEF" w:rsidR="001C0F68" w:rsidRPr="00EB6551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TBL</w:t>
            </w:r>
            <w:r w:rsidR="00D62B3C" w:rsidRPr="00EB6551">
              <w:rPr>
                <w:rFonts w:eastAsia="SimSu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5245" w:type="dxa"/>
            <w:vAlign w:val="bottom"/>
          </w:tcPr>
          <w:p w14:paraId="61D83281" w14:textId="62932086" w:rsidR="001C0F68" w:rsidRPr="00EB6551" w:rsidRDefault="00414FC2" w:rsidP="00414FC2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α </w:t>
            </w:r>
            <w:r w:rsidR="00D62B3C"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proofErr w:type="gramStart"/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D62B3C"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::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3E166750" w14:textId="77777777" w:rsidR="001C0F68" w:rsidRPr="00EB6551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EB6551" w:rsidRPr="00EB6551" w14:paraId="656D3A66" w14:textId="77777777" w:rsidTr="00EB6551">
        <w:tc>
          <w:tcPr>
            <w:tcW w:w="1838" w:type="dxa"/>
            <w:vAlign w:val="bottom"/>
          </w:tcPr>
          <w:p w14:paraId="46CBBEE2" w14:textId="485BA06F" w:rsidR="001C0F68" w:rsidRPr="00EB6551" w:rsidRDefault="001C0F68" w:rsidP="007733E5">
            <w:pPr>
              <w:spacing w:line="30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TBL</w:t>
            </w:r>
            <w:r w:rsidR="00414FC2" w:rsidRPr="00EB6551">
              <w:rPr>
                <w:rFonts w:eastAsia="SimSu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5245" w:type="dxa"/>
            <w:vAlign w:val="bottom"/>
          </w:tcPr>
          <w:p w14:paraId="1166AEA9" w14:textId="30D5AE66" w:rsidR="001C0F68" w:rsidRPr="00EB6551" w:rsidRDefault="00414FC2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proofErr w:type="spellStart"/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EB6551">
              <w:rPr>
                <w:rFonts w:eastAsia="SimSu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D62B3C"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proofErr w:type="gramStart"/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D62B3C"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::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2B47329B" w14:textId="77777777" w:rsidR="001C0F68" w:rsidRPr="00EB6551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EB6551" w:rsidRPr="00EB6551" w14:paraId="7EDB4545" w14:textId="77777777" w:rsidTr="00EB6551">
        <w:tc>
          <w:tcPr>
            <w:tcW w:w="1838" w:type="dxa"/>
            <w:vAlign w:val="bottom"/>
          </w:tcPr>
          <w:p w14:paraId="2A664FF2" w14:textId="019EC5A1" w:rsidR="00414FC2" w:rsidRPr="00EB6551" w:rsidRDefault="00414FC2" w:rsidP="00414FC2">
            <w:pPr>
              <w:spacing w:line="30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TBL</w:t>
            </w:r>
            <w:r w:rsidR="00D62B3C" w:rsidRPr="00EB6551">
              <w:rPr>
                <w:rFonts w:eastAsia="SimSu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5245" w:type="dxa"/>
            <w:vAlign w:val="center"/>
          </w:tcPr>
          <w:p w14:paraId="3215B82E" w14:textId="33B8582D" w:rsidR="00414FC2" w:rsidRPr="00EB6551" w:rsidRDefault="00D62B3C" w:rsidP="00414FC2">
            <w:pPr>
              <w:spacing w:line="300" w:lineRule="auto"/>
              <w:rPr>
                <w:rFonts w:eastAsia="SimSun"/>
                <w:i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α 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proofErr w:type="gramStart"/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GFP-CDC4: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: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06477835" w14:textId="77777777" w:rsidR="00414FC2" w:rsidRPr="00EB6551" w:rsidRDefault="00414FC2" w:rsidP="00414FC2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EB6551" w:rsidRPr="00EB6551" w14:paraId="5740086E" w14:textId="77777777" w:rsidTr="00EB6551">
        <w:tc>
          <w:tcPr>
            <w:tcW w:w="1838" w:type="dxa"/>
            <w:vAlign w:val="bottom"/>
          </w:tcPr>
          <w:p w14:paraId="3CFD54DD" w14:textId="0892AFFD" w:rsidR="00414FC2" w:rsidRPr="00EB6551" w:rsidRDefault="00414FC2" w:rsidP="00414FC2">
            <w:pPr>
              <w:spacing w:line="30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TBL</w:t>
            </w:r>
            <w:r w:rsidR="00D62B3C" w:rsidRPr="00EB6551">
              <w:rPr>
                <w:rFonts w:eastAsia="SimSu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5245" w:type="dxa"/>
            <w:vAlign w:val="center"/>
          </w:tcPr>
          <w:p w14:paraId="5DAD723B" w14:textId="59C6E24C" w:rsidR="00414FC2" w:rsidRPr="00EB6551" w:rsidRDefault="00D62B3C" w:rsidP="00414FC2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proofErr w:type="spellStart"/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EB6551">
              <w:rPr>
                <w:rFonts w:eastAsia="SimSu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proofErr w:type="gramStart"/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GFP-CDC4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::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62043A5E" w14:textId="77777777" w:rsidR="00414FC2" w:rsidRPr="00EB6551" w:rsidRDefault="00414FC2" w:rsidP="00414FC2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EB6551" w:rsidRPr="00EB6551" w14:paraId="4C8B12FB" w14:textId="77777777" w:rsidTr="00EB6551">
        <w:trPr>
          <w:trHeight w:val="244"/>
        </w:trPr>
        <w:tc>
          <w:tcPr>
            <w:tcW w:w="1838" w:type="dxa"/>
          </w:tcPr>
          <w:p w14:paraId="4E904D76" w14:textId="19532C6A" w:rsidR="00A45245" w:rsidRPr="00EB6551" w:rsidRDefault="00A45245" w:rsidP="00A4524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TBL</w:t>
            </w:r>
            <w:r w:rsidR="00D62B3C" w:rsidRPr="00EB6551">
              <w:rPr>
                <w:rFonts w:eastAsia="Kai"/>
                <w:color w:val="000000" w:themeColor="text1"/>
                <w:sz w:val="18"/>
                <w:szCs w:val="18"/>
              </w:rPr>
              <w:t>1</w:t>
            </w:r>
            <w:r w:rsidR="00D320E7" w:rsidRPr="00EB6551">
              <w:rPr>
                <w:rFonts w:eastAsia="Kai"/>
                <w:color w:val="000000" w:themeColor="text1"/>
                <w:sz w:val="18"/>
                <w:szCs w:val="18"/>
              </w:rPr>
              <w:t>3</w:t>
            </w:r>
            <w:r w:rsidR="00D62B3C" w:rsidRPr="00EB6551">
              <w:rPr>
                <w:rFonts w:eastAsia="Ka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245" w:type="dxa"/>
            <w:vAlign w:val="bottom"/>
          </w:tcPr>
          <w:p w14:paraId="10F8781E" w14:textId="569D373E" w:rsidR="00A45245" w:rsidRPr="00EB6551" w:rsidRDefault="00414FC2" w:rsidP="00D320E7">
            <w:pPr>
              <w:spacing w:line="300" w:lineRule="auto"/>
              <w:rPr>
                <w:rFonts w:eastAsia="Kai"/>
                <w:i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D62B3C"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="00D62B3C"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α </w:t>
            </w:r>
            <w:r w:rsidR="00D62B3C"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proofErr w:type="gramStart"/>
            <w:r w:rsidR="00D62B3C" w:rsidRPr="00EB6551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proofErr w:type="gramEnd"/>
            <w:r w:rsidR="00D62B3C"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  <w:r w:rsidR="00D62B3C"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D62B3C"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OP1-GFP</w:t>
            </w:r>
            <w:r w:rsidR="00D62B3C" w:rsidRPr="00EB6551">
              <w:rPr>
                <w:rFonts w:eastAsia="SimSun"/>
                <w:color w:val="000000" w:themeColor="text1"/>
                <w:sz w:val="18"/>
                <w:szCs w:val="18"/>
              </w:rPr>
              <w:t>::</w:t>
            </w:r>
            <w:r w:rsidR="00D62B3C"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2724DEFB" w14:textId="77777777" w:rsidR="00A45245" w:rsidRPr="00EB6551" w:rsidRDefault="00A45245" w:rsidP="00A4524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EB6551" w:rsidRPr="00EB6551" w14:paraId="5223AF26" w14:textId="77777777" w:rsidTr="00EB6551">
        <w:trPr>
          <w:trHeight w:val="238"/>
        </w:trPr>
        <w:tc>
          <w:tcPr>
            <w:tcW w:w="1838" w:type="dxa"/>
          </w:tcPr>
          <w:p w14:paraId="0E64122F" w14:textId="1AEB8D59" w:rsidR="00D62B3C" w:rsidRPr="00EB6551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TBL</w:t>
            </w:r>
            <w:r w:rsidR="00D62B3C" w:rsidRPr="00EB6551">
              <w:rPr>
                <w:rFonts w:eastAsia="Kai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5245" w:type="dxa"/>
          </w:tcPr>
          <w:p w14:paraId="301A573D" w14:textId="7A17919E" w:rsidR="001C0F68" w:rsidRPr="00EB6551" w:rsidRDefault="00414FC2" w:rsidP="00D320E7">
            <w:pPr>
              <w:spacing w:line="300" w:lineRule="auto"/>
              <w:rPr>
                <w:rFonts w:eastAsia="Kai"/>
                <w:i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D62B3C"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="00D62B3C" w:rsidRPr="00EB6551"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="00D62B3C"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D62B3C"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proofErr w:type="gramStart"/>
            <w:r w:rsidR="00D62B3C" w:rsidRPr="00EB6551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proofErr w:type="gramEnd"/>
            <w:r w:rsidR="00D62B3C"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  <w:r w:rsidR="00D62B3C"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D62B3C"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OP1-GFP</w:t>
            </w:r>
            <w:r w:rsidR="00D62B3C" w:rsidRPr="00EB6551">
              <w:rPr>
                <w:rFonts w:eastAsia="SimSun"/>
                <w:color w:val="000000" w:themeColor="text1"/>
                <w:sz w:val="18"/>
                <w:szCs w:val="18"/>
              </w:rPr>
              <w:t>::</w:t>
            </w:r>
            <w:r w:rsidR="00D62B3C"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7D91818B" w14:textId="77777777" w:rsidR="001C0F68" w:rsidRPr="00EB6551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EB6551" w:rsidRPr="00EB6551" w14:paraId="1A9C0BF4" w14:textId="77777777" w:rsidTr="00EB6551">
        <w:trPr>
          <w:trHeight w:val="233"/>
        </w:trPr>
        <w:tc>
          <w:tcPr>
            <w:tcW w:w="1838" w:type="dxa"/>
          </w:tcPr>
          <w:p w14:paraId="4B416630" w14:textId="7A83A97B" w:rsidR="00D62B3C" w:rsidRPr="00EB6551" w:rsidRDefault="00D62B3C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 w:hint="eastAsia"/>
                <w:color w:val="000000" w:themeColor="text1"/>
                <w:sz w:val="18"/>
                <w:szCs w:val="18"/>
              </w:rPr>
              <w:t>T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BL144</w:t>
            </w:r>
          </w:p>
        </w:tc>
        <w:tc>
          <w:tcPr>
            <w:tcW w:w="5245" w:type="dxa"/>
          </w:tcPr>
          <w:p w14:paraId="26FA1DD9" w14:textId="62A384DD" w:rsidR="00D62B3C" w:rsidRPr="00EB6551" w:rsidRDefault="00D62B3C" w:rsidP="00D62B3C">
            <w:pPr>
              <w:rPr>
                <w:rFonts w:ascii="Courier New" w:eastAsia="SimSun" w:hAnsi="Courier New" w:cs="Courier New"/>
                <w:color w:val="000000" w:themeColor="text1"/>
              </w:rPr>
            </w:pPr>
            <w:proofErr w:type="spellStart"/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EB6551">
              <w:rPr>
                <w:rFonts w:eastAsia="SimSun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cdc4</w:t>
            </w:r>
            <w:proofErr w:type="gramStart"/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OP1-mCherry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::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6457E293" w14:textId="11903040" w:rsidR="00D62B3C" w:rsidRPr="00EB6551" w:rsidRDefault="0062306F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EB6551" w:rsidRPr="00EB6551" w14:paraId="3791494E" w14:textId="77777777" w:rsidTr="00EB6551">
        <w:trPr>
          <w:trHeight w:val="277"/>
        </w:trPr>
        <w:tc>
          <w:tcPr>
            <w:tcW w:w="1838" w:type="dxa"/>
          </w:tcPr>
          <w:p w14:paraId="7615730F" w14:textId="0AC7A55D" w:rsidR="00D62B3C" w:rsidRPr="00EB6551" w:rsidRDefault="00D62B3C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 w:hint="eastAsia"/>
                <w:color w:val="000000" w:themeColor="text1"/>
                <w:sz w:val="18"/>
                <w:szCs w:val="18"/>
              </w:rPr>
              <w:t>T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BL153</w:t>
            </w:r>
          </w:p>
        </w:tc>
        <w:tc>
          <w:tcPr>
            <w:tcW w:w="5245" w:type="dxa"/>
          </w:tcPr>
          <w:p w14:paraId="2FEC065A" w14:textId="2EC6A6AA" w:rsidR="00D62B3C" w:rsidRPr="00EB6551" w:rsidRDefault="00D62B3C" w:rsidP="00D320E7">
            <w:pPr>
              <w:spacing w:line="300" w:lineRule="auto"/>
              <w:rPr>
                <w:rFonts w:eastAsia="SimSun"/>
                <w:i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α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cdc4</w:t>
            </w:r>
            <w:proofErr w:type="gramStart"/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proofErr w:type="gramEnd"/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OP1-mCherry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::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0CBC86EF" w14:textId="6397B64E" w:rsidR="00D62B3C" w:rsidRPr="00EB6551" w:rsidRDefault="0062306F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EB6551" w:rsidRPr="00EB6551" w14:paraId="2AF6FD52" w14:textId="77777777" w:rsidTr="00EB6551">
        <w:trPr>
          <w:trHeight w:val="233"/>
        </w:trPr>
        <w:tc>
          <w:tcPr>
            <w:tcW w:w="1838" w:type="dxa"/>
          </w:tcPr>
          <w:p w14:paraId="575277D3" w14:textId="35AF6E8E" w:rsidR="002925E2" w:rsidRPr="00EB6551" w:rsidRDefault="002925E2" w:rsidP="002925E2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 w:hint="eastAsia"/>
                <w:color w:val="000000" w:themeColor="text1"/>
                <w:sz w:val="18"/>
                <w:szCs w:val="18"/>
              </w:rPr>
              <w:t>T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BL167</w:t>
            </w:r>
          </w:p>
        </w:tc>
        <w:tc>
          <w:tcPr>
            <w:tcW w:w="5245" w:type="dxa"/>
            <w:vAlign w:val="bottom"/>
          </w:tcPr>
          <w:p w14:paraId="11CBB1C5" w14:textId="7F0D8ECD" w:rsidR="002925E2" w:rsidRPr="00EB6551" w:rsidRDefault="002925E2" w:rsidP="002925E2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i/>
                <w:color w:val="000000" w:themeColor="text1"/>
                <w:sz w:val="18"/>
                <w:szCs w:val="18"/>
              </w:rPr>
              <w:t>MAT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α P</w:t>
            </w:r>
            <w:r w:rsidRPr="00EB6551">
              <w:rPr>
                <w:rFonts w:eastAsia="Kai"/>
                <w:i/>
                <w:color w:val="000000" w:themeColor="text1"/>
                <w:sz w:val="18"/>
                <w:szCs w:val="18"/>
                <w:vertAlign w:val="subscript"/>
              </w:rPr>
              <w:t>CDC4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-</w:t>
            </w:r>
            <w:proofErr w:type="gramStart"/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mCherry::</w:t>
            </w:r>
            <w:proofErr w:type="gramEnd"/>
            <w:r w:rsidRPr="00892C53">
              <w:rPr>
                <w:rFonts w:eastAsia="Kai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4E6F9D6B" w14:textId="4E39AADF" w:rsidR="002925E2" w:rsidRPr="00EB6551" w:rsidRDefault="0062306F" w:rsidP="002925E2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EB6551" w:rsidRPr="00EB6551" w14:paraId="365B0BD1" w14:textId="77777777" w:rsidTr="00892C53">
        <w:trPr>
          <w:trHeight w:val="303"/>
        </w:trPr>
        <w:tc>
          <w:tcPr>
            <w:tcW w:w="1838" w:type="dxa"/>
            <w:tcBorders>
              <w:bottom w:val="nil"/>
            </w:tcBorders>
          </w:tcPr>
          <w:p w14:paraId="24485D47" w14:textId="3473C676" w:rsidR="002925E2" w:rsidRPr="00EB6551" w:rsidRDefault="002925E2" w:rsidP="002925E2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 w:hint="eastAsia"/>
                <w:color w:val="000000" w:themeColor="text1"/>
                <w:sz w:val="18"/>
                <w:szCs w:val="18"/>
              </w:rPr>
              <w:t>T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BL168</w:t>
            </w:r>
          </w:p>
        </w:tc>
        <w:tc>
          <w:tcPr>
            <w:tcW w:w="5245" w:type="dxa"/>
            <w:tcBorders>
              <w:bottom w:val="nil"/>
            </w:tcBorders>
            <w:vAlign w:val="bottom"/>
          </w:tcPr>
          <w:p w14:paraId="072F3BD9" w14:textId="36501B1E" w:rsidR="00DA0415" w:rsidRPr="00EB6551" w:rsidRDefault="002925E2" w:rsidP="002925E2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proofErr w:type="spellStart"/>
            <w:r w:rsidRPr="00EB6551">
              <w:rPr>
                <w:rFonts w:eastAsia="Kai"/>
                <w:i/>
                <w:color w:val="000000" w:themeColor="text1"/>
                <w:sz w:val="18"/>
                <w:szCs w:val="18"/>
              </w:rPr>
              <w:t>MAT</w:t>
            </w:r>
            <w:r w:rsidRPr="00EB6551">
              <w:rPr>
                <w:rFonts w:eastAsia="Kai"/>
                <w:b/>
                <w:color w:val="000000" w:themeColor="text1"/>
                <w:sz w:val="18"/>
                <w:szCs w:val="18"/>
              </w:rPr>
              <w:t>a</w:t>
            </w:r>
            <w:proofErr w:type="spellEnd"/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 xml:space="preserve"> P</w:t>
            </w:r>
            <w:r w:rsidRPr="00EB6551">
              <w:rPr>
                <w:rFonts w:eastAsia="Kai"/>
                <w:i/>
                <w:color w:val="000000" w:themeColor="text1"/>
                <w:sz w:val="18"/>
                <w:szCs w:val="18"/>
                <w:vertAlign w:val="subscript"/>
              </w:rPr>
              <w:t>CDC4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-</w:t>
            </w:r>
            <w:proofErr w:type="gramStart"/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mCherry::</w:t>
            </w:r>
            <w:proofErr w:type="gramEnd"/>
            <w:r w:rsidRPr="00892C53">
              <w:rPr>
                <w:rFonts w:eastAsia="Kai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  <w:tcBorders>
              <w:bottom w:val="nil"/>
            </w:tcBorders>
          </w:tcPr>
          <w:p w14:paraId="3A179926" w14:textId="155D135E" w:rsidR="002925E2" w:rsidRPr="00EB6551" w:rsidRDefault="0062306F" w:rsidP="002925E2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DA0415" w:rsidRPr="00EB6551" w14:paraId="02DA1A45" w14:textId="77777777" w:rsidTr="00892C53">
        <w:trPr>
          <w:trHeight w:val="206"/>
        </w:trPr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3A8CB41C" w14:textId="02264952" w:rsidR="00DA0415" w:rsidRPr="00EB6551" w:rsidRDefault="00DA0415" w:rsidP="002925E2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>
              <w:rPr>
                <w:rFonts w:eastAsia="Kai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eastAsia="Kai"/>
                <w:color w:val="000000" w:themeColor="text1"/>
                <w:sz w:val="18"/>
                <w:szCs w:val="18"/>
              </w:rPr>
              <w:t>BL192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bottom"/>
          </w:tcPr>
          <w:p w14:paraId="42E67AF3" w14:textId="32E9BEB8" w:rsidR="00DA0415" w:rsidRPr="00EB6551" w:rsidRDefault="00DA0415" w:rsidP="002925E2">
            <w:pPr>
              <w:spacing w:line="300" w:lineRule="auto"/>
              <w:rPr>
                <w:rFonts w:eastAsia="Kai"/>
                <w:i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i/>
                <w:color w:val="000000" w:themeColor="text1"/>
                <w:sz w:val="18"/>
                <w:szCs w:val="18"/>
              </w:rPr>
              <w:t>MAT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α P</w:t>
            </w:r>
            <w:r w:rsidR="00892C53">
              <w:rPr>
                <w:rFonts w:eastAsia="Kai"/>
                <w:i/>
                <w:color w:val="000000" w:themeColor="text1"/>
                <w:sz w:val="18"/>
                <w:szCs w:val="18"/>
                <w:vertAlign w:val="subscript"/>
              </w:rPr>
              <w:t>H3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-</w:t>
            </w:r>
            <w:proofErr w:type="gramStart"/>
            <w:r w:rsidR="00892C53">
              <w:rPr>
                <w:rFonts w:eastAsia="Kai"/>
                <w:color w:val="000000" w:themeColor="text1"/>
                <w:sz w:val="18"/>
                <w:szCs w:val="18"/>
              </w:rPr>
              <w:t>GFP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892C53">
              <w:rPr>
                <w:rFonts w:eastAsia="Kai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</w:tcPr>
          <w:p w14:paraId="1F07A1E2" w14:textId="21F88A26" w:rsidR="00DA0415" w:rsidRPr="00EB6551" w:rsidRDefault="00892C53" w:rsidP="002925E2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EB6551" w:rsidRPr="00EB6551" w14:paraId="6CB3769B" w14:textId="77777777" w:rsidTr="00892C53">
        <w:trPr>
          <w:trHeight w:val="166"/>
        </w:trPr>
        <w:tc>
          <w:tcPr>
            <w:tcW w:w="9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6CEC57" w14:textId="6FE6A938" w:rsidR="007733E5" w:rsidRPr="00EB6551" w:rsidRDefault="007733E5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Plasmids</w:t>
            </w:r>
          </w:p>
        </w:tc>
      </w:tr>
      <w:tr w:rsidR="00EB6551" w:rsidRPr="00EB6551" w14:paraId="1BA0320A" w14:textId="77777777" w:rsidTr="00EB6551">
        <w:trPr>
          <w:trHeight w:val="144"/>
        </w:trPr>
        <w:tc>
          <w:tcPr>
            <w:tcW w:w="1838" w:type="dxa"/>
            <w:tcBorders>
              <w:top w:val="single" w:sz="4" w:space="0" w:color="auto"/>
            </w:tcBorders>
          </w:tcPr>
          <w:p w14:paraId="11274B4F" w14:textId="3AEC124E" w:rsidR="00A05EC3" w:rsidRPr="00EB6551" w:rsidRDefault="00C670FF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pCN19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2B80D025" w14:textId="08CA0894" w:rsidR="00A05EC3" w:rsidRPr="00EB6551" w:rsidRDefault="001D148D" w:rsidP="007733E5">
            <w:pPr>
              <w:spacing w:line="300" w:lineRule="auto"/>
              <w:rPr>
                <w:rFonts w:eastAsia="SimSu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Amp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 xml:space="preserve"> </w:t>
            </w:r>
            <w:r w:rsidRPr="00EB6551">
              <w:rPr>
                <w:color w:val="000000" w:themeColor="text1"/>
                <w:sz w:val="18"/>
                <w:szCs w:val="18"/>
              </w:rPr>
              <w:t xml:space="preserve">Plasmid harboring </w:t>
            </w:r>
            <w:r w:rsidRPr="00EB6551">
              <w:rPr>
                <w:i/>
                <w:color w:val="000000" w:themeColor="text1"/>
                <w:sz w:val="18"/>
                <w:szCs w:val="18"/>
              </w:rPr>
              <w:t>GFP</w:t>
            </w:r>
            <w:r w:rsidRPr="00EB6551">
              <w:rPr>
                <w:color w:val="000000" w:themeColor="text1"/>
                <w:sz w:val="18"/>
                <w:szCs w:val="18"/>
              </w:rPr>
              <w:t xml:space="preserve"> under histone H3 promoter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07BDE8FF" w14:textId="4471907A" w:rsidR="00A05EC3" w:rsidRPr="00EB6551" w:rsidRDefault="00EB6551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cmljZTwvQXV0aG9yPjxZZWFyPjIwMDg8L1llYXI+PFJl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</w:fldData>
              </w:fldCha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cmljZTwvQXV0aG9yPjxZZWFyPjIwMDg8L1llYXI+PFJl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</w:fldData>
              </w:fldCha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separate"/>
            </w:r>
            <w:r w:rsidRPr="00EB6551">
              <w:rPr>
                <w:rFonts w:eastAsia="Kai"/>
                <w:noProof/>
                <w:color w:val="000000" w:themeColor="text1"/>
                <w:sz w:val="18"/>
                <w:szCs w:val="18"/>
              </w:rPr>
              <w:t>(Price et al., 2008)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EB6551" w:rsidRPr="00EB6551" w14:paraId="28CD89BC" w14:textId="77777777" w:rsidTr="00EB6551">
        <w:trPr>
          <w:trHeight w:val="332"/>
        </w:trPr>
        <w:tc>
          <w:tcPr>
            <w:tcW w:w="1838" w:type="dxa"/>
          </w:tcPr>
          <w:p w14:paraId="225BC5C6" w14:textId="254D6985" w:rsidR="00952C18" w:rsidRPr="00EB6551" w:rsidRDefault="001D148D" w:rsidP="001D148D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pTBL1</w:t>
            </w:r>
          </w:p>
        </w:tc>
        <w:tc>
          <w:tcPr>
            <w:tcW w:w="5245" w:type="dxa"/>
          </w:tcPr>
          <w:p w14:paraId="35BEEF95" w14:textId="1AA96DB0" w:rsidR="001D148D" w:rsidRPr="00EB6551" w:rsidRDefault="001D148D" w:rsidP="001D148D">
            <w:pPr>
              <w:spacing w:line="300" w:lineRule="auto"/>
              <w:rPr>
                <w:rFonts w:eastAsia="SimSu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Amp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 xml:space="preserve"> </w:t>
            </w:r>
            <w:r w:rsidRPr="00EB6551">
              <w:rPr>
                <w:color w:val="000000" w:themeColor="text1"/>
                <w:sz w:val="18"/>
                <w:szCs w:val="18"/>
              </w:rPr>
              <w:t>Plasmid harboring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 xml:space="preserve"> </w:t>
            </w:r>
            <w:r w:rsidRPr="00EB6551">
              <w:rPr>
                <w:rFonts w:eastAsia="Kai"/>
                <w:i/>
                <w:color w:val="000000" w:themeColor="text1"/>
                <w:sz w:val="18"/>
                <w:szCs w:val="18"/>
              </w:rPr>
              <w:t>NAT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 xml:space="preserve"> marker </w:t>
            </w:r>
          </w:p>
        </w:tc>
        <w:tc>
          <w:tcPr>
            <w:tcW w:w="1927" w:type="dxa"/>
          </w:tcPr>
          <w:p w14:paraId="78F9F8DF" w14:textId="2B03C355" w:rsidR="001D148D" w:rsidRPr="00EB6551" w:rsidRDefault="00EB6551" w:rsidP="001D148D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MTAxOTwvUmVjTnVtPjxEaXNwbGF5VGV4dD4oRmFuIGV0IGFsLiwgMjAxOSk8L0Rpc3BsYXlU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</w:fldData>
              </w:fldCha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MTAxOTwvUmVjTnVtPjxEaXNwbGF5VGV4dD4oRmFuIGV0IGFsLiwgMjAxOSk8L0Rpc3BsYXlU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</w:fldData>
              </w:fldCha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separate"/>
            </w:r>
            <w:r w:rsidRPr="00EB6551">
              <w:rPr>
                <w:rFonts w:eastAsia="Kai"/>
                <w:noProof/>
                <w:color w:val="000000" w:themeColor="text1"/>
                <w:sz w:val="18"/>
                <w:szCs w:val="18"/>
              </w:rPr>
              <w:t>(Fan et al., 2019)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EB6551" w:rsidRPr="00EB6551" w14:paraId="59DD9942" w14:textId="77777777" w:rsidTr="00EB6551">
        <w:trPr>
          <w:trHeight w:val="177"/>
        </w:trPr>
        <w:tc>
          <w:tcPr>
            <w:tcW w:w="1838" w:type="dxa"/>
          </w:tcPr>
          <w:p w14:paraId="2B50B1C3" w14:textId="075ABE01" w:rsidR="00030D96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pTBL3</w:t>
            </w:r>
          </w:p>
        </w:tc>
        <w:tc>
          <w:tcPr>
            <w:tcW w:w="5245" w:type="dxa"/>
          </w:tcPr>
          <w:p w14:paraId="51C047DA" w14:textId="5DA0F605" w:rsidR="00030D96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proofErr w:type="spellStart"/>
            <w:r w:rsidRPr="00EB6551">
              <w:rPr>
                <w:rFonts w:eastAsiaTheme="minorEastAsia"/>
                <w:color w:val="000000" w:themeColor="text1"/>
                <w:sz w:val="18"/>
                <w:szCs w:val="18"/>
              </w:rPr>
              <w:t>Amp</w:t>
            </w:r>
            <w:r w:rsidRPr="00EB6551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EB6551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EB655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Plasmid harboring </w:t>
            </w:r>
            <w:r w:rsidRPr="00EB6551">
              <w:rPr>
                <w:rFonts w:eastAsiaTheme="minorEastAsia"/>
                <w:i/>
                <w:color w:val="000000" w:themeColor="text1"/>
                <w:sz w:val="18"/>
                <w:szCs w:val="18"/>
              </w:rPr>
              <w:t>mCherry-GPD1</w:t>
            </w:r>
            <w:r w:rsidRPr="00EB655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terminator and </w:t>
            </w:r>
            <w:r w:rsidRPr="00EB6551">
              <w:rPr>
                <w:rFonts w:eastAsiaTheme="minorEastAsia"/>
                <w:i/>
                <w:color w:val="000000" w:themeColor="text1"/>
                <w:sz w:val="18"/>
                <w:szCs w:val="18"/>
              </w:rPr>
              <w:t>NAT</w:t>
            </w:r>
            <w:r w:rsidRPr="00EB655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marker</w:t>
            </w:r>
          </w:p>
        </w:tc>
        <w:tc>
          <w:tcPr>
            <w:tcW w:w="1927" w:type="dxa"/>
          </w:tcPr>
          <w:p w14:paraId="58915102" w14:textId="7B35DBC1" w:rsidR="00030D96" w:rsidRPr="00EB6551" w:rsidRDefault="00EB6551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MTAxOTwvUmVjTnVtPjxEaXNwbGF5VGV4dD4oRmFuIGV0IGFsLiwgMjAxOSk8L0Rpc3BsYXlU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</w:fldData>
              </w:fldCha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MTAxOTwvUmVjTnVtPjxEaXNwbGF5VGV4dD4oRmFuIGV0IGFsLiwgMjAxOSk8L0Rpc3BsYXlU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</w:fldData>
              </w:fldCha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separate"/>
            </w:r>
            <w:r w:rsidRPr="00EB6551">
              <w:rPr>
                <w:rFonts w:eastAsia="Kai"/>
                <w:noProof/>
                <w:color w:val="000000" w:themeColor="text1"/>
                <w:sz w:val="18"/>
                <w:szCs w:val="18"/>
              </w:rPr>
              <w:t>(Fan et al., 2019)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EB6551" w:rsidRPr="00EB6551" w14:paraId="42441747" w14:textId="77777777" w:rsidTr="00EB6551">
        <w:trPr>
          <w:trHeight w:val="255"/>
        </w:trPr>
        <w:tc>
          <w:tcPr>
            <w:tcW w:w="1838" w:type="dxa"/>
          </w:tcPr>
          <w:p w14:paraId="454ECB87" w14:textId="73470167" w:rsidR="00030D96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 w:hint="eastAsia"/>
                <w:color w:val="000000" w:themeColor="text1"/>
                <w:sz w:val="18"/>
                <w:szCs w:val="18"/>
              </w:rPr>
              <w:t>pTBL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245" w:type="dxa"/>
          </w:tcPr>
          <w:p w14:paraId="7AE2CBC9" w14:textId="19154961" w:rsidR="00030D96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proofErr w:type="spellStart"/>
            <w:r w:rsidRPr="00EB6551">
              <w:rPr>
                <w:rFonts w:eastAsiaTheme="minorEastAsia"/>
                <w:color w:val="000000" w:themeColor="text1"/>
                <w:sz w:val="18"/>
                <w:szCs w:val="18"/>
              </w:rPr>
              <w:t>Amp</w:t>
            </w:r>
            <w:r w:rsidRPr="00EB6551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EB655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Plasmid harboring </w:t>
            </w:r>
            <w:r w:rsidRPr="00EB6551">
              <w:rPr>
                <w:rFonts w:eastAsiaTheme="minorEastAsia"/>
                <w:i/>
                <w:color w:val="000000" w:themeColor="text1"/>
                <w:sz w:val="18"/>
                <w:szCs w:val="18"/>
              </w:rPr>
              <w:t>P</w:t>
            </w:r>
            <w:r w:rsidRPr="00EB6551">
              <w:rPr>
                <w:rFonts w:eastAsiaTheme="minorEastAsia"/>
                <w:i/>
                <w:color w:val="000000" w:themeColor="text1"/>
                <w:sz w:val="18"/>
                <w:szCs w:val="18"/>
                <w:vertAlign w:val="subscript"/>
              </w:rPr>
              <w:t>ACTIN</w:t>
            </w:r>
            <w:r w:rsidRPr="00EB6551">
              <w:rPr>
                <w:rFonts w:eastAsiaTheme="minorEastAsia"/>
                <w:color w:val="000000" w:themeColor="text1"/>
                <w:sz w:val="18"/>
                <w:szCs w:val="18"/>
              </w:rPr>
              <w:t>-mCherry-</w:t>
            </w:r>
            <w:r w:rsidRPr="00EB6551">
              <w:rPr>
                <w:rFonts w:eastAsiaTheme="minorEastAsia"/>
                <w:i/>
                <w:color w:val="000000" w:themeColor="text1"/>
                <w:sz w:val="18"/>
                <w:szCs w:val="18"/>
              </w:rPr>
              <w:t>GPD1</w:t>
            </w:r>
            <w:r w:rsidRPr="00EB655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terminator and </w:t>
            </w:r>
            <w:r w:rsidRPr="00EB6551">
              <w:rPr>
                <w:rFonts w:eastAsiaTheme="minorEastAsia"/>
                <w:i/>
                <w:color w:val="000000" w:themeColor="text1"/>
                <w:sz w:val="18"/>
                <w:szCs w:val="18"/>
              </w:rPr>
              <w:t>NAT</w:t>
            </w:r>
            <w:r w:rsidRPr="00EB655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marker</w:t>
            </w:r>
          </w:p>
        </w:tc>
        <w:tc>
          <w:tcPr>
            <w:tcW w:w="1927" w:type="dxa"/>
          </w:tcPr>
          <w:p w14:paraId="69B0E4BD" w14:textId="19ABE331" w:rsidR="00030D96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EB6551" w:rsidRPr="00EB6551" w14:paraId="3465950F" w14:textId="77777777" w:rsidTr="00EB6551">
        <w:trPr>
          <w:trHeight w:val="255"/>
        </w:trPr>
        <w:tc>
          <w:tcPr>
            <w:tcW w:w="1838" w:type="dxa"/>
          </w:tcPr>
          <w:p w14:paraId="55325CF4" w14:textId="49538C0E" w:rsidR="00030D96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 w:hint="eastAsia"/>
                <w:color w:val="000000" w:themeColor="text1"/>
                <w:sz w:val="18"/>
                <w:szCs w:val="18"/>
              </w:rPr>
              <w:t>pTBL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245" w:type="dxa"/>
          </w:tcPr>
          <w:p w14:paraId="0824D8CE" w14:textId="3153BFCB" w:rsidR="00030D96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proofErr w:type="spellStart"/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Amp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Vector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for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P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  <w:vertAlign w:val="subscript"/>
              </w:rPr>
              <w:t>H3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-GFP-CDC4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for C</w:t>
            </w:r>
            <w:r w:rsidRPr="00EB6551">
              <w:rPr>
                <w:rFonts w:eastAsia="SimSun" w:hint="eastAsia"/>
                <w:color w:val="000000" w:themeColor="text1"/>
                <w:sz w:val="18"/>
                <w:szCs w:val="18"/>
              </w:rPr>
              <w:t>dc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4 localization</w:t>
            </w:r>
          </w:p>
        </w:tc>
        <w:tc>
          <w:tcPr>
            <w:tcW w:w="1927" w:type="dxa"/>
          </w:tcPr>
          <w:p w14:paraId="089E1A5A" w14:textId="223D7209" w:rsidR="00030D96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EB6551" w:rsidRPr="00EB6551" w14:paraId="50B21AC4" w14:textId="77777777" w:rsidTr="00EB6551">
        <w:trPr>
          <w:trHeight w:val="255"/>
        </w:trPr>
        <w:tc>
          <w:tcPr>
            <w:tcW w:w="1838" w:type="dxa"/>
          </w:tcPr>
          <w:p w14:paraId="5027526A" w14:textId="0546FF3B" w:rsidR="00030D96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pTBL72 </w:t>
            </w:r>
          </w:p>
        </w:tc>
        <w:tc>
          <w:tcPr>
            <w:tcW w:w="5245" w:type="dxa"/>
          </w:tcPr>
          <w:p w14:paraId="0F919E54" w14:textId="178C2B9E" w:rsidR="00030D96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proofErr w:type="spellStart"/>
            <w:r w:rsidRPr="00EB6551">
              <w:rPr>
                <w:rFonts w:eastAsiaTheme="minorEastAsia"/>
                <w:color w:val="000000" w:themeColor="text1"/>
                <w:sz w:val="18"/>
                <w:szCs w:val="18"/>
              </w:rPr>
              <w:t>Amp</w:t>
            </w:r>
            <w:r w:rsidRPr="00EB6551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EB655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Vector for </w:t>
            </w:r>
            <w:r w:rsidRPr="00EB6551">
              <w:rPr>
                <w:rFonts w:eastAsiaTheme="minorEastAsia"/>
                <w:i/>
                <w:color w:val="000000" w:themeColor="text1"/>
                <w:sz w:val="18"/>
                <w:szCs w:val="18"/>
              </w:rPr>
              <w:t>P</w:t>
            </w:r>
            <w:r w:rsidRPr="00EB6551">
              <w:rPr>
                <w:rFonts w:eastAsiaTheme="minorEastAsia"/>
                <w:i/>
                <w:color w:val="000000" w:themeColor="text1"/>
                <w:sz w:val="18"/>
                <w:szCs w:val="18"/>
                <w:vertAlign w:val="subscript"/>
              </w:rPr>
              <w:t>ACTIN</w:t>
            </w:r>
            <w:r w:rsidRPr="00EB6551">
              <w:rPr>
                <w:rFonts w:eastAsiaTheme="minorEastAsia"/>
                <w:i/>
                <w:color w:val="000000" w:themeColor="text1"/>
                <w:sz w:val="18"/>
                <w:szCs w:val="18"/>
              </w:rPr>
              <w:t>-NOP1-mCherry-NAT</w:t>
            </w:r>
            <w:r w:rsidRPr="00EB6551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for nuclear positioning</w:t>
            </w:r>
          </w:p>
        </w:tc>
        <w:tc>
          <w:tcPr>
            <w:tcW w:w="1927" w:type="dxa"/>
          </w:tcPr>
          <w:p w14:paraId="6073AC9E" w14:textId="5826906D" w:rsidR="00030D96" w:rsidRPr="00EB6551" w:rsidRDefault="00EB6551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MTAxOTwvUmVjTnVtPjxEaXNwbGF5VGV4dD4oRmFuIGV0IGFsLiwgMjAxOSk8L0Rpc3BsYXlU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</w:fldData>
              </w:fldCha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MTAxOTwvUmVjTnVtPjxEaXNwbGF5VGV4dD4oRmFuIGV0IGFsLiwgMjAxOSk8L0Rpc3BsYXlU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</w:fldData>
              </w:fldCha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separate"/>
            </w:r>
            <w:r w:rsidRPr="00EB6551">
              <w:rPr>
                <w:rFonts w:eastAsia="Kai"/>
                <w:noProof/>
                <w:color w:val="000000" w:themeColor="text1"/>
                <w:sz w:val="18"/>
                <w:szCs w:val="18"/>
              </w:rPr>
              <w:t>(Fan et al., 2019)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EB6551" w:rsidRPr="00EB6551" w14:paraId="76A89D09" w14:textId="77777777" w:rsidTr="00EB6551">
        <w:trPr>
          <w:trHeight w:val="114"/>
        </w:trPr>
        <w:tc>
          <w:tcPr>
            <w:tcW w:w="1838" w:type="dxa"/>
          </w:tcPr>
          <w:p w14:paraId="43C00F22" w14:textId="7FE04F44" w:rsidR="00030D96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pTBL79</w:t>
            </w:r>
          </w:p>
        </w:tc>
        <w:tc>
          <w:tcPr>
            <w:tcW w:w="5245" w:type="dxa"/>
            <w:vAlign w:val="bottom"/>
          </w:tcPr>
          <w:p w14:paraId="3A116AE3" w14:textId="66FBF878" w:rsidR="00030D96" w:rsidRPr="00EB6551" w:rsidRDefault="00030D96" w:rsidP="00030D96">
            <w:pPr>
              <w:spacing w:line="300" w:lineRule="auto"/>
              <w:rPr>
                <w:rFonts w:eastAsia="SimSu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Amp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 xml:space="preserve"> Vector for </w:t>
            </w:r>
            <w:r w:rsidRPr="00EB6551">
              <w:rPr>
                <w:rFonts w:eastAsia="Kai"/>
                <w:i/>
                <w:color w:val="000000" w:themeColor="text1"/>
                <w:sz w:val="18"/>
                <w:szCs w:val="18"/>
              </w:rPr>
              <w:t>P</w:t>
            </w:r>
            <w:r w:rsidRPr="00EB6551">
              <w:rPr>
                <w:rFonts w:eastAsia="Kai"/>
                <w:i/>
                <w:color w:val="000000" w:themeColor="text1"/>
                <w:sz w:val="18"/>
                <w:szCs w:val="18"/>
                <w:vertAlign w:val="subscript"/>
              </w:rPr>
              <w:t>CDC4</w:t>
            </w:r>
            <w:r w:rsidRPr="00EB6551">
              <w:rPr>
                <w:rFonts w:eastAsia="Kai"/>
                <w:i/>
                <w:color w:val="000000" w:themeColor="text1"/>
                <w:sz w:val="18"/>
                <w:szCs w:val="18"/>
              </w:rPr>
              <w:t>-CDC4-NAT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for 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complementation</w:t>
            </w:r>
          </w:p>
        </w:tc>
        <w:tc>
          <w:tcPr>
            <w:tcW w:w="1927" w:type="dxa"/>
          </w:tcPr>
          <w:p w14:paraId="493E50A5" w14:textId="7CA7C1A4" w:rsidR="00030D96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EB6551" w:rsidRPr="00EB6551" w14:paraId="062D9698" w14:textId="77777777" w:rsidTr="00EB6551">
        <w:trPr>
          <w:trHeight w:val="147"/>
        </w:trPr>
        <w:tc>
          <w:tcPr>
            <w:tcW w:w="1838" w:type="dxa"/>
          </w:tcPr>
          <w:p w14:paraId="2E202810" w14:textId="71F81381" w:rsidR="00030D96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pTBL83</w:t>
            </w:r>
          </w:p>
        </w:tc>
        <w:tc>
          <w:tcPr>
            <w:tcW w:w="5245" w:type="dxa"/>
            <w:vAlign w:val="bottom"/>
          </w:tcPr>
          <w:p w14:paraId="22ADAD34" w14:textId="6FD2DA47" w:rsidR="00030D96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proofErr w:type="spellStart"/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Amp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Vector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>for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P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  <w:vertAlign w:val="subscript"/>
              </w:rPr>
              <w:t>CDC4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-</w:t>
            </w:r>
            <w:r w:rsidRPr="00EB6551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mCherry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-NAT </w:t>
            </w:r>
            <w:r w:rsidRPr="00EB6551">
              <w:rPr>
                <w:rFonts w:eastAsiaTheme="minorEastAsia"/>
                <w:color w:val="000000" w:themeColor="text1"/>
                <w:sz w:val="18"/>
                <w:szCs w:val="18"/>
              </w:rPr>
              <w:t>for temporal expression assay</w:t>
            </w:r>
          </w:p>
        </w:tc>
        <w:tc>
          <w:tcPr>
            <w:tcW w:w="1927" w:type="dxa"/>
          </w:tcPr>
          <w:p w14:paraId="7BDA70FD" w14:textId="67BB74E9" w:rsidR="00030D96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EB6551" w:rsidRPr="00EB6551" w14:paraId="588CF128" w14:textId="77777777" w:rsidTr="00EB6551">
        <w:trPr>
          <w:trHeight w:val="300"/>
        </w:trPr>
        <w:tc>
          <w:tcPr>
            <w:tcW w:w="1838" w:type="dxa"/>
          </w:tcPr>
          <w:p w14:paraId="0275AFC1" w14:textId="0D22A9B1" w:rsidR="00BA55F3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pTBL119</w:t>
            </w:r>
          </w:p>
        </w:tc>
        <w:tc>
          <w:tcPr>
            <w:tcW w:w="5245" w:type="dxa"/>
            <w:vAlign w:val="bottom"/>
          </w:tcPr>
          <w:p w14:paraId="77E423C0" w14:textId="05D4A0F4" w:rsidR="00BA55F3" w:rsidRPr="00EB6551" w:rsidRDefault="00030D96" w:rsidP="00030D96">
            <w:pPr>
              <w:spacing w:line="30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proofErr w:type="spellStart"/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Amp</w:t>
            </w:r>
            <w:r w:rsidRPr="00EB6551">
              <w:rPr>
                <w:rFonts w:eastAsia="Ka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 xml:space="preserve"> Vector for </w:t>
            </w:r>
            <w:r w:rsidRPr="00EB6551">
              <w:rPr>
                <w:rFonts w:eastAsia="Kai"/>
                <w:i/>
                <w:color w:val="000000" w:themeColor="text1"/>
                <w:sz w:val="18"/>
                <w:szCs w:val="18"/>
              </w:rPr>
              <w:t>P</w:t>
            </w:r>
            <w:r w:rsidRPr="00EB6551">
              <w:rPr>
                <w:rFonts w:eastAsia="Kai"/>
                <w:i/>
                <w:color w:val="000000" w:themeColor="text1"/>
                <w:sz w:val="18"/>
                <w:szCs w:val="18"/>
                <w:vertAlign w:val="subscript"/>
              </w:rPr>
              <w:t>CDC4</w:t>
            </w:r>
            <w:r w:rsidRPr="00EB6551">
              <w:rPr>
                <w:rFonts w:eastAsia="Kai"/>
                <w:i/>
                <w:color w:val="000000" w:themeColor="text1"/>
                <w:sz w:val="18"/>
                <w:szCs w:val="18"/>
              </w:rPr>
              <w:t>-CDC4-NAT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for </w:t>
            </w:r>
            <w:r w:rsidRPr="00EB65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r w:rsidRPr="00EB6551">
              <w:rPr>
                <w:rFonts w:eastAsia="SimSun"/>
                <w:color w:val="000000" w:themeColor="text1"/>
                <w:sz w:val="18"/>
                <w:szCs w:val="18"/>
              </w:rPr>
              <w:t xml:space="preserve"> complementation</w:t>
            </w:r>
          </w:p>
        </w:tc>
        <w:tc>
          <w:tcPr>
            <w:tcW w:w="1927" w:type="dxa"/>
          </w:tcPr>
          <w:p w14:paraId="063C7624" w14:textId="1D810B07" w:rsidR="00030D96" w:rsidRPr="00EB6551" w:rsidRDefault="00030D96" w:rsidP="00030D9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EB6551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</w:tbl>
    <w:p w14:paraId="6559A5DF" w14:textId="77777777" w:rsidR="00EB6551" w:rsidRPr="00EB6551" w:rsidRDefault="00EB6551">
      <w:pPr>
        <w:rPr>
          <w:color w:val="000000" w:themeColor="text1"/>
        </w:rPr>
      </w:pPr>
      <w:bookmarkStart w:id="0" w:name="_GoBack"/>
      <w:bookmarkEnd w:id="0"/>
    </w:p>
    <w:p w14:paraId="7E64B6D1" w14:textId="77777777" w:rsidR="00EB6551" w:rsidRPr="00EB6551" w:rsidRDefault="00EB6551" w:rsidP="00EB6551">
      <w:pPr>
        <w:pStyle w:val="EndNoteBibliography"/>
        <w:ind w:left="720" w:hanging="720"/>
        <w:rPr>
          <w:noProof/>
          <w:color w:val="000000" w:themeColor="text1"/>
          <w:sz w:val="22"/>
          <w:szCs w:val="22"/>
        </w:rPr>
      </w:pPr>
      <w:r w:rsidRPr="00EB6551">
        <w:rPr>
          <w:color w:val="000000" w:themeColor="text1"/>
        </w:rPr>
        <w:fldChar w:fldCharType="begin"/>
      </w:r>
      <w:r w:rsidRPr="00EB6551">
        <w:rPr>
          <w:color w:val="000000" w:themeColor="text1"/>
        </w:rPr>
        <w:instrText xml:space="preserve"> ADDIN EN.REFLIST </w:instrText>
      </w:r>
      <w:r w:rsidRPr="00EB6551">
        <w:rPr>
          <w:color w:val="000000" w:themeColor="text1"/>
        </w:rPr>
        <w:fldChar w:fldCharType="separate"/>
      </w:r>
      <w:r w:rsidRPr="00EB6551">
        <w:rPr>
          <w:noProof/>
          <w:color w:val="000000" w:themeColor="text1"/>
          <w:sz w:val="22"/>
          <w:szCs w:val="22"/>
        </w:rPr>
        <w:t xml:space="preserve">Fan, C.L., Han, L.T., Jiang, S.T., Chang, A.N., Zhou, Z.Y., and Liu, T.B. (2019). The Cys2His2 zinc finger protein Zfp1 regulates sexual reproduction and virulence in </w:t>
      </w:r>
      <w:r w:rsidRPr="00EB6551">
        <w:rPr>
          <w:i/>
          <w:noProof/>
          <w:color w:val="000000" w:themeColor="text1"/>
          <w:sz w:val="22"/>
          <w:szCs w:val="22"/>
        </w:rPr>
        <w:t>Cryptococcus neoformans</w:t>
      </w:r>
      <w:r w:rsidRPr="00EB6551">
        <w:rPr>
          <w:noProof/>
          <w:color w:val="000000" w:themeColor="text1"/>
          <w:sz w:val="22"/>
          <w:szCs w:val="22"/>
        </w:rPr>
        <w:t xml:space="preserve">. </w:t>
      </w:r>
      <w:r w:rsidRPr="00EB6551">
        <w:rPr>
          <w:i/>
          <w:noProof/>
          <w:color w:val="000000" w:themeColor="text1"/>
          <w:sz w:val="22"/>
          <w:szCs w:val="22"/>
        </w:rPr>
        <w:t>Fungal Genet Biol</w:t>
      </w:r>
      <w:r w:rsidRPr="00EB6551">
        <w:rPr>
          <w:noProof/>
          <w:color w:val="000000" w:themeColor="text1"/>
          <w:sz w:val="22"/>
          <w:szCs w:val="22"/>
        </w:rPr>
        <w:t xml:space="preserve"> 124</w:t>
      </w:r>
      <w:r w:rsidRPr="00EB6551">
        <w:rPr>
          <w:b/>
          <w:noProof/>
          <w:color w:val="000000" w:themeColor="text1"/>
          <w:sz w:val="22"/>
          <w:szCs w:val="22"/>
        </w:rPr>
        <w:t>,</w:t>
      </w:r>
      <w:r w:rsidRPr="00EB6551">
        <w:rPr>
          <w:noProof/>
          <w:color w:val="000000" w:themeColor="text1"/>
          <w:sz w:val="22"/>
          <w:szCs w:val="22"/>
        </w:rPr>
        <w:t xml:space="preserve"> 59-72.</w:t>
      </w:r>
    </w:p>
    <w:p w14:paraId="21CD5DCE" w14:textId="77777777" w:rsidR="00EB6551" w:rsidRPr="00EB6551" w:rsidRDefault="00EB6551" w:rsidP="00EB6551">
      <w:pPr>
        <w:pStyle w:val="EndNoteBibliography"/>
        <w:ind w:left="720" w:hanging="720"/>
        <w:rPr>
          <w:noProof/>
          <w:color w:val="000000" w:themeColor="text1"/>
          <w:sz w:val="22"/>
          <w:szCs w:val="22"/>
        </w:rPr>
      </w:pPr>
      <w:r w:rsidRPr="00EB6551">
        <w:rPr>
          <w:noProof/>
          <w:color w:val="000000" w:themeColor="text1"/>
          <w:sz w:val="22"/>
          <w:szCs w:val="22"/>
        </w:rPr>
        <w:t xml:space="preserve">Nielsen, K., Cox, G.M., Wang, P., Toffaletti, D.L., Perfect, J.R., and Heitman, J. (2003). Sexual cycle of </w:t>
      </w:r>
      <w:r w:rsidRPr="00EB6551">
        <w:rPr>
          <w:i/>
          <w:noProof/>
          <w:color w:val="000000" w:themeColor="text1"/>
          <w:sz w:val="22"/>
          <w:szCs w:val="22"/>
        </w:rPr>
        <w:t>Cryptococcus neoformans</w:t>
      </w:r>
      <w:r w:rsidRPr="00EB6551">
        <w:rPr>
          <w:noProof/>
          <w:color w:val="000000" w:themeColor="text1"/>
          <w:sz w:val="22"/>
          <w:szCs w:val="22"/>
        </w:rPr>
        <w:t xml:space="preserve"> var. </w:t>
      </w:r>
      <w:r w:rsidRPr="00EB6551">
        <w:rPr>
          <w:i/>
          <w:noProof/>
          <w:color w:val="000000" w:themeColor="text1"/>
          <w:sz w:val="22"/>
          <w:szCs w:val="22"/>
        </w:rPr>
        <w:t>grubii</w:t>
      </w:r>
      <w:r w:rsidRPr="00EB6551">
        <w:rPr>
          <w:noProof/>
          <w:color w:val="000000" w:themeColor="text1"/>
          <w:sz w:val="22"/>
          <w:szCs w:val="22"/>
        </w:rPr>
        <w:t xml:space="preserve"> and virulence of congenic a and alpha isolates. </w:t>
      </w:r>
      <w:r w:rsidRPr="00EB6551">
        <w:rPr>
          <w:i/>
          <w:noProof/>
          <w:color w:val="000000" w:themeColor="text1"/>
          <w:sz w:val="22"/>
          <w:szCs w:val="22"/>
        </w:rPr>
        <w:t>Infect Immun</w:t>
      </w:r>
      <w:r w:rsidRPr="00EB6551">
        <w:rPr>
          <w:noProof/>
          <w:color w:val="000000" w:themeColor="text1"/>
          <w:sz w:val="22"/>
          <w:szCs w:val="22"/>
        </w:rPr>
        <w:t xml:space="preserve"> 71</w:t>
      </w:r>
      <w:r w:rsidRPr="00EB6551">
        <w:rPr>
          <w:b/>
          <w:noProof/>
          <w:color w:val="000000" w:themeColor="text1"/>
          <w:sz w:val="22"/>
          <w:szCs w:val="22"/>
        </w:rPr>
        <w:t>,</w:t>
      </w:r>
      <w:r w:rsidRPr="00EB6551">
        <w:rPr>
          <w:noProof/>
          <w:color w:val="000000" w:themeColor="text1"/>
          <w:sz w:val="22"/>
          <w:szCs w:val="22"/>
        </w:rPr>
        <w:t xml:space="preserve"> 4831-4841.</w:t>
      </w:r>
    </w:p>
    <w:p w14:paraId="00EF7D24" w14:textId="77777777" w:rsidR="00EB6551" w:rsidRPr="00EB6551" w:rsidRDefault="00EB6551" w:rsidP="00EB6551">
      <w:pPr>
        <w:pStyle w:val="EndNoteBibliography"/>
        <w:ind w:left="720" w:hanging="720"/>
        <w:rPr>
          <w:noProof/>
          <w:color w:val="000000" w:themeColor="text1"/>
          <w:sz w:val="22"/>
          <w:szCs w:val="22"/>
        </w:rPr>
      </w:pPr>
      <w:r w:rsidRPr="00EB6551">
        <w:rPr>
          <w:noProof/>
          <w:color w:val="000000" w:themeColor="text1"/>
          <w:sz w:val="22"/>
          <w:szCs w:val="22"/>
        </w:rPr>
        <w:t xml:space="preserve">Perfect, J.R., Ketabchi, N., Cox, G.M., Ingram, C.W., and Beiser, C.L. (1993). Karyotyping of </w:t>
      </w:r>
      <w:r w:rsidRPr="00EB6551">
        <w:rPr>
          <w:i/>
          <w:noProof/>
          <w:color w:val="000000" w:themeColor="text1"/>
          <w:sz w:val="22"/>
          <w:szCs w:val="22"/>
        </w:rPr>
        <w:t>Cryptococcus neoformans</w:t>
      </w:r>
      <w:r w:rsidRPr="00EB6551">
        <w:rPr>
          <w:noProof/>
          <w:color w:val="000000" w:themeColor="text1"/>
          <w:sz w:val="22"/>
          <w:szCs w:val="22"/>
        </w:rPr>
        <w:t xml:space="preserve"> as an epidemiological tool. </w:t>
      </w:r>
      <w:r w:rsidRPr="00EB6551">
        <w:rPr>
          <w:i/>
          <w:noProof/>
          <w:color w:val="000000" w:themeColor="text1"/>
          <w:sz w:val="22"/>
          <w:szCs w:val="22"/>
        </w:rPr>
        <w:t>J Clin Microbiol</w:t>
      </w:r>
      <w:r w:rsidRPr="00EB6551">
        <w:rPr>
          <w:noProof/>
          <w:color w:val="000000" w:themeColor="text1"/>
          <w:sz w:val="22"/>
          <w:szCs w:val="22"/>
        </w:rPr>
        <w:t xml:space="preserve"> 31</w:t>
      </w:r>
      <w:r w:rsidRPr="00EB6551">
        <w:rPr>
          <w:b/>
          <w:noProof/>
          <w:color w:val="000000" w:themeColor="text1"/>
          <w:sz w:val="22"/>
          <w:szCs w:val="22"/>
        </w:rPr>
        <w:t>,</w:t>
      </w:r>
      <w:r w:rsidRPr="00EB6551">
        <w:rPr>
          <w:noProof/>
          <w:color w:val="000000" w:themeColor="text1"/>
          <w:sz w:val="22"/>
          <w:szCs w:val="22"/>
        </w:rPr>
        <w:t xml:space="preserve"> 3305-3309.</w:t>
      </w:r>
    </w:p>
    <w:p w14:paraId="39A7B3B3" w14:textId="77777777" w:rsidR="00EB6551" w:rsidRPr="00EB6551" w:rsidRDefault="00EB6551" w:rsidP="00EB6551">
      <w:pPr>
        <w:pStyle w:val="EndNoteBibliography"/>
        <w:ind w:left="720" w:hanging="720"/>
        <w:rPr>
          <w:noProof/>
          <w:color w:val="000000" w:themeColor="text1"/>
        </w:rPr>
      </w:pPr>
      <w:r w:rsidRPr="00EB6551">
        <w:rPr>
          <w:noProof/>
          <w:color w:val="000000" w:themeColor="text1"/>
          <w:sz w:val="22"/>
          <w:szCs w:val="22"/>
        </w:rPr>
        <w:t xml:space="preserve">Price, M.S., Nichols, C.B., and Alspaugh, J.A. (2008). The </w:t>
      </w:r>
      <w:r w:rsidRPr="00EB6551">
        <w:rPr>
          <w:i/>
          <w:noProof/>
          <w:color w:val="000000" w:themeColor="text1"/>
          <w:sz w:val="22"/>
          <w:szCs w:val="22"/>
        </w:rPr>
        <w:t>Cryptococcus neoformans</w:t>
      </w:r>
      <w:r w:rsidRPr="00EB6551">
        <w:rPr>
          <w:noProof/>
          <w:color w:val="000000" w:themeColor="text1"/>
          <w:sz w:val="22"/>
          <w:szCs w:val="22"/>
        </w:rPr>
        <w:t xml:space="preserve"> Rho-GDP dissociation inhibitor mediates intracellular survival and virulence. </w:t>
      </w:r>
      <w:r w:rsidRPr="00EB6551">
        <w:rPr>
          <w:i/>
          <w:noProof/>
          <w:color w:val="000000" w:themeColor="text1"/>
          <w:sz w:val="22"/>
          <w:szCs w:val="22"/>
        </w:rPr>
        <w:t>Infect Immun</w:t>
      </w:r>
      <w:r w:rsidRPr="00EB6551">
        <w:rPr>
          <w:noProof/>
          <w:color w:val="000000" w:themeColor="text1"/>
          <w:sz w:val="22"/>
          <w:szCs w:val="22"/>
        </w:rPr>
        <w:t xml:space="preserve"> 76</w:t>
      </w:r>
      <w:r w:rsidRPr="00EB6551">
        <w:rPr>
          <w:b/>
          <w:noProof/>
          <w:color w:val="000000" w:themeColor="text1"/>
          <w:sz w:val="22"/>
          <w:szCs w:val="22"/>
        </w:rPr>
        <w:t>,</w:t>
      </w:r>
      <w:r w:rsidRPr="00EB6551">
        <w:rPr>
          <w:noProof/>
          <w:color w:val="000000" w:themeColor="text1"/>
          <w:sz w:val="22"/>
          <w:szCs w:val="22"/>
        </w:rPr>
        <w:t xml:space="preserve"> 5729-5737.</w:t>
      </w:r>
    </w:p>
    <w:p w14:paraId="35235B38" w14:textId="70EFC6BA" w:rsidR="00EE58DA" w:rsidRPr="00EB6551" w:rsidRDefault="00EB6551">
      <w:pPr>
        <w:rPr>
          <w:color w:val="000000" w:themeColor="text1"/>
        </w:rPr>
      </w:pPr>
      <w:r w:rsidRPr="00EB6551">
        <w:rPr>
          <w:color w:val="000000" w:themeColor="text1"/>
        </w:rPr>
        <w:fldChar w:fldCharType="end"/>
      </w:r>
    </w:p>
    <w:sectPr w:rsidR="00EE58DA" w:rsidRPr="00EB6551" w:rsidSect="000A50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20603050405020304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">
    <w:panose1 w:val="02000500000000000000"/>
    <w:charset w:val="86"/>
    <w:family w:val="auto"/>
    <w:pitch w:val="variable"/>
    <w:sig w:usb0="00000001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20603050405020304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f90fp5f9s50xestas5rxf6tvtwdazwexxr&quot;&gt;My EndNote Library-Converted&lt;record-ids&gt;&lt;item&gt;220&lt;/item&gt;&lt;item&gt;221&lt;/item&gt;&lt;item&gt;224&lt;/item&gt;&lt;item&gt;1019&lt;/item&gt;&lt;/record-ids&gt;&lt;/item&gt;&lt;/Libraries&gt;"/>
  </w:docVars>
  <w:rsids>
    <w:rsidRoot w:val="00EE58DA"/>
    <w:rsid w:val="0000125F"/>
    <w:rsid w:val="000019DA"/>
    <w:rsid w:val="00002900"/>
    <w:rsid w:val="00024D56"/>
    <w:rsid w:val="00026F1C"/>
    <w:rsid w:val="00030D96"/>
    <w:rsid w:val="00045835"/>
    <w:rsid w:val="00057284"/>
    <w:rsid w:val="00093A85"/>
    <w:rsid w:val="00093E02"/>
    <w:rsid w:val="00096F53"/>
    <w:rsid w:val="00097B4A"/>
    <w:rsid w:val="000A50D0"/>
    <w:rsid w:val="000B4DDD"/>
    <w:rsid w:val="000C79A9"/>
    <w:rsid w:val="000D31D3"/>
    <w:rsid w:val="000F55B2"/>
    <w:rsid w:val="00122812"/>
    <w:rsid w:val="00131F6F"/>
    <w:rsid w:val="00147D64"/>
    <w:rsid w:val="00165C27"/>
    <w:rsid w:val="001861DF"/>
    <w:rsid w:val="001B0021"/>
    <w:rsid w:val="001B26B7"/>
    <w:rsid w:val="001B7FFC"/>
    <w:rsid w:val="001C0F68"/>
    <w:rsid w:val="001C2470"/>
    <w:rsid w:val="001D148D"/>
    <w:rsid w:val="001D5C05"/>
    <w:rsid w:val="001F42AF"/>
    <w:rsid w:val="001F5D32"/>
    <w:rsid w:val="00232D53"/>
    <w:rsid w:val="002351D8"/>
    <w:rsid w:val="00241681"/>
    <w:rsid w:val="002502C6"/>
    <w:rsid w:val="0026365A"/>
    <w:rsid w:val="002858CA"/>
    <w:rsid w:val="00286BD7"/>
    <w:rsid w:val="00291608"/>
    <w:rsid w:val="002925E2"/>
    <w:rsid w:val="002B73E3"/>
    <w:rsid w:val="002D14FC"/>
    <w:rsid w:val="00325FD5"/>
    <w:rsid w:val="0034123E"/>
    <w:rsid w:val="00345865"/>
    <w:rsid w:val="00350515"/>
    <w:rsid w:val="00351DD2"/>
    <w:rsid w:val="0036113F"/>
    <w:rsid w:val="0036506A"/>
    <w:rsid w:val="003A1E44"/>
    <w:rsid w:val="003A63A8"/>
    <w:rsid w:val="003C1C27"/>
    <w:rsid w:val="003D4ECD"/>
    <w:rsid w:val="003E55A4"/>
    <w:rsid w:val="003F1B34"/>
    <w:rsid w:val="003F6F11"/>
    <w:rsid w:val="00401332"/>
    <w:rsid w:val="00403EA5"/>
    <w:rsid w:val="00410294"/>
    <w:rsid w:val="00414FC2"/>
    <w:rsid w:val="00421D75"/>
    <w:rsid w:val="00425045"/>
    <w:rsid w:val="004636D8"/>
    <w:rsid w:val="004711DC"/>
    <w:rsid w:val="00474D83"/>
    <w:rsid w:val="00484DB5"/>
    <w:rsid w:val="00492F34"/>
    <w:rsid w:val="004A0ADD"/>
    <w:rsid w:val="004C61BC"/>
    <w:rsid w:val="004E0AFE"/>
    <w:rsid w:val="004E1099"/>
    <w:rsid w:val="004E46CA"/>
    <w:rsid w:val="004F71A7"/>
    <w:rsid w:val="00541A24"/>
    <w:rsid w:val="005445A9"/>
    <w:rsid w:val="00567524"/>
    <w:rsid w:val="00576C78"/>
    <w:rsid w:val="00582D81"/>
    <w:rsid w:val="005871DE"/>
    <w:rsid w:val="0059344B"/>
    <w:rsid w:val="005C08C1"/>
    <w:rsid w:val="005D23DA"/>
    <w:rsid w:val="005D77F1"/>
    <w:rsid w:val="005F2472"/>
    <w:rsid w:val="005F46FB"/>
    <w:rsid w:val="0062306F"/>
    <w:rsid w:val="00666C02"/>
    <w:rsid w:val="006771CD"/>
    <w:rsid w:val="0069248D"/>
    <w:rsid w:val="0069395A"/>
    <w:rsid w:val="00697CDB"/>
    <w:rsid w:val="006A2BED"/>
    <w:rsid w:val="006E4046"/>
    <w:rsid w:val="006F50EE"/>
    <w:rsid w:val="007012D4"/>
    <w:rsid w:val="0070637F"/>
    <w:rsid w:val="00710661"/>
    <w:rsid w:val="00712212"/>
    <w:rsid w:val="00721716"/>
    <w:rsid w:val="00755554"/>
    <w:rsid w:val="007733E5"/>
    <w:rsid w:val="00793D12"/>
    <w:rsid w:val="007A0F81"/>
    <w:rsid w:val="007B4DAE"/>
    <w:rsid w:val="007C49E2"/>
    <w:rsid w:val="007C7D09"/>
    <w:rsid w:val="007D40F4"/>
    <w:rsid w:val="007E591F"/>
    <w:rsid w:val="007E5E43"/>
    <w:rsid w:val="00807BC9"/>
    <w:rsid w:val="00821422"/>
    <w:rsid w:val="00825023"/>
    <w:rsid w:val="008562CB"/>
    <w:rsid w:val="008618D1"/>
    <w:rsid w:val="00862A06"/>
    <w:rsid w:val="008758CA"/>
    <w:rsid w:val="00884702"/>
    <w:rsid w:val="008847F1"/>
    <w:rsid w:val="00892C53"/>
    <w:rsid w:val="008A0661"/>
    <w:rsid w:val="008A187F"/>
    <w:rsid w:val="008C03BD"/>
    <w:rsid w:val="008C1691"/>
    <w:rsid w:val="008C44D9"/>
    <w:rsid w:val="008C530B"/>
    <w:rsid w:val="008C64FD"/>
    <w:rsid w:val="008E3126"/>
    <w:rsid w:val="00912157"/>
    <w:rsid w:val="00913AD3"/>
    <w:rsid w:val="0093018B"/>
    <w:rsid w:val="00934BD4"/>
    <w:rsid w:val="00952C18"/>
    <w:rsid w:val="009653DA"/>
    <w:rsid w:val="00971E52"/>
    <w:rsid w:val="00974D09"/>
    <w:rsid w:val="00982E88"/>
    <w:rsid w:val="00985B0C"/>
    <w:rsid w:val="00990AE5"/>
    <w:rsid w:val="00995AB8"/>
    <w:rsid w:val="009E621C"/>
    <w:rsid w:val="009F5442"/>
    <w:rsid w:val="00A017EB"/>
    <w:rsid w:val="00A05EC3"/>
    <w:rsid w:val="00A205CC"/>
    <w:rsid w:val="00A21431"/>
    <w:rsid w:val="00A24117"/>
    <w:rsid w:val="00A45245"/>
    <w:rsid w:val="00A45DC6"/>
    <w:rsid w:val="00A471E9"/>
    <w:rsid w:val="00A548BE"/>
    <w:rsid w:val="00A80935"/>
    <w:rsid w:val="00A95695"/>
    <w:rsid w:val="00AB0074"/>
    <w:rsid w:val="00AC1FA7"/>
    <w:rsid w:val="00AE08B4"/>
    <w:rsid w:val="00B01D03"/>
    <w:rsid w:val="00B1134D"/>
    <w:rsid w:val="00B14C86"/>
    <w:rsid w:val="00B336A8"/>
    <w:rsid w:val="00B51965"/>
    <w:rsid w:val="00B544A4"/>
    <w:rsid w:val="00B76A1B"/>
    <w:rsid w:val="00B97C7C"/>
    <w:rsid w:val="00BA55F3"/>
    <w:rsid w:val="00BA715E"/>
    <w:rsid w:val="00BA79D1"/>
    <w:rsid w:val="00BB794E"/>
    <w:rsid w:val="00BC18AB"/>
    <w:rsid w:val="00BE1E66"/>
    <w:rsid w:val="00BF6AF5"/>
    <w:rsid w:val="00C00BEA"/>
    <w:rsid w:val="00C00E39"/>
    <w:rsid w:val="00C02FEF"/>
    <w:rsid w:val="00C22A84"/>
    <w:rsid w:val="00C40A2F"/>
    <w:rsid w:val="00C44F87"/>
    <w:rsid w:val="00C471D0"/>
    <w:rsid w:val="00C5758B"/>
    <w:rsid w:val="00C61526"/>
    <w:rsid w:val="00C655D6"/>
    <w:rsid w:val="00C670FF"/>
    <w:rsid w:val="00C83BF9"/>
    <w:rsid w:val="00C97529"/>
    <w:rsid w:val="00CA7DEF"/>
    <w:rsid w:val="00CB0B9D"/>
    <w:rsid w:val="00CB7847"/>
    <w:rsid w:val="00CE0931"/>
    <w:rsid w:val="00D02868"/>
    <w:rsid w:val="00D320E7"/>
    <w:rsid w:val="00D33D9D"/>
    <w:rsid w:val="00D347C7"/>
    <w:rsid w:val="00D60025"/>
    <w:rsid w:val="00D62B3C"/>
    <w:rsid w:val="00D66817"/>
    <w:rsid w:val="00D730B6"/>
    <w:rsid w:val="00D9513D"/>
    <w:rsid w:val="00DA0415"/>
    <w:rsid w:val="00DA2405"/>
    <w:rsid w:val="00DE211A"/>
    <w:rsid w:val="00E13A55"/>
    <w:rsid w:val="00E15C6C"/>
    <w:rsid w:val="00E174AF"/>
    <w:rsid w:val="00E1756D"/>
    <w:rsid w:val="00E37FEA"/>
    <w:rsid w:val="00E45D41"/>
    <w:rsid w:val="00E46506"/>
    <w:rsid w:val="00E61779"/>
    <w:rsid w:val="00E77BCC"/>
    <w:rsid w:val="00E8442D"/>
    <w:rsid w:val="00E848D0"/>
    <w:rsid w:val="00E92AB7"/>
    <w:rsid w:val="00E960D7"/>
    <w:rsid w:val="00EA50C6"/>
    <w:rsid w:val="00EB1C2C"/>
    <w:rsid w:val="00EB26D2"/>
    <w:rsid w:val="00EB6551"/>
    <w:rsid w:val="00EC4B71"/>
    <w:rsid w:val="00ED2AA8"/>
    <w:rsid w:val="00ED5FB8"/>
    <w:rsid w:val="00EE46EE"/>
    <w:rsid w:val="00EE58DA"/>
    <w:rsid w:val="00EE67DE"/>
    <w:rsid w:val="00F0234C"/>
    <w:rsid w:val="00F057C2"/>
    <w:rsid w:val="00F150EE"/>
    <w:rsid w:val="00F406A4"/>
    <w:rsid w:val="00F46FBA"/>
    <w:rsid w:val="00F63D8B"/>
    <w:rsid w:val="00F66578"/>
    <w:rsid w:val="00F67DEE"/>
    <w:rsid w:val="00F86334"/>
    <w:rsid w:val="00F94810"/>
    <w:rsid w:val="00FA0F12"/>
    <w:rsid w:val="00FA5F67"/>
    <w:rsid w:val="00FE0D0C"/>
    <w:rsid w:val="00FF13BA"/>
    <w:rsid w:val="00FF5938"/>
    <w:rsid w:val="00FF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349CA"/>
  <w15:chartTrackingRefBased/>
  <w15:docId w15:val="{174086A1-B0E4-9345-9244-455B3A99C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2B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F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B655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B655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B6551"/>
  </w:style>
  <w:style w:type="character" w:customStyle="1" w:styleId="EndNoteBibliographyChar">
    <w:name w:val="EndNote Bibliography Char"/>
    <w:basedOn w:val="DefaultParagraphFont"/>
    <w:link w:val="EndNoteBibliography"/>
    <w:rsid w:val="00EB6551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415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415"/>
    <w:rPr>
      <w:rFonts w:ascii="SimSu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4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DengXian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bao Liu</dc:creator>
  <cp:keywords/>
  <dc:description/>
  <cp:lastModifiedBy>Tongbao LIU</cp:lastModifiedBy>
  <cp:revision>24</cp:revision>
  <dcterms:created xsi:type="dcterms:W3CDTF">2018-12-25T17:00:00Z</dcterms:created>
  <dcterms:modified xsi:type="dcterms:W3CDTF">2021-12-16T16:49:00Z</dcterms:modified>
</cp:coreProperties>
</file>